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5732"/>
      </w:tblGrid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b/>
                <w:szCs w:val="20"/>
              </w:rPr>
            </w:pPr>
            <w:r w:rsidRPr="00FB375F">
              <w:rPr>
                <w:rFonts w:ascii="Gill Sans MT" w:hAnsi="Gill Sans MT"/>
                <w:b/>
                <w:szCs w:val="20"/>
              </w:rPr>
              <w:t>Interaction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b/>
                <w:szCs w:val="20"/>
              </w:rPr>
            </w:pPr>
            <w:r w:rsidRPr="00FB375F">
              <w:rPr>
                <w:rFonts w:ascii="Gill Sans MT" w:hAnsi="Gill Sans MT"/>
                <w:b/>
                <w:szCs w:val="20"/>
              </w:rPr>
              <w:t>Reference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GF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EGFR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Cohen, 1986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GFR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hc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Olayioye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0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GFR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Grb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Schulze et al., 2005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GFR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Nck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Li et al., 2001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GFR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i3k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Olayioye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0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hc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Grb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Okabayashi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4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Grb2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Gab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Rodrigues et al., 2000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Gab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i3k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Montagner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5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Pi3k + Pip2 + !Ship2 + !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Pten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ip3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Vanhaesebroeck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7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cheid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&amp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Woodget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Pi3k + Pip2 + Ship2 + !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Pten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i34p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Vanhaesebroeck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7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cheid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&amp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Woodget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Pip3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Gab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Rodrigues et al., 2000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Pip3 + Pdk1 +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Mtor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+ !Pp2a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arbassov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5</w:t>
            </w:r>
            <w:r>
              <w:rPr>
                <w:rFonts w:ascii="Gill Sans MT" w:hAnsi="Gill Sans MT"/>
                <w:sz w:val="20"/>
                <w:szCs w:val="20"/>
              </w:rPr>
              <w:t>a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cheid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&amp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Woodget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2003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Andjelkovic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6 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Pi34p2 + Pdk1 +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Mtor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+ !Pp2a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arbassov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5</w:t>
            </w:r>
            <w:r>
              <w:rPr>
                <w:rFonts w:ascii="Gill Sans MT" w:hAnsi="Gill Sans MT"/>
                <w:sz w:val="20"/>
                <w:szCs w:val="20"/>
              </w:rPr>
              <w:t>a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cheid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&amp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Woodget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2003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Andjelkovic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6 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Ak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cGap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Jacqueme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1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Ak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IQGap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Jacqueme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1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RacGap1 + IQGap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RacGap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Jacqueme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1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!pRacGap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c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Toure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8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GFR + Pip3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Vav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Tama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GFR + Pi34p2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Vav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Tama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Vav2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c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Tama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Vav2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Patel &amp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Karginov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>, 201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Gab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Shp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Montagner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5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Gab1 + !Shp2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sGap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Montagner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5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Sos1 + !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sGap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s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Li et al., 1993; Cox &amp; Der,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i3k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Downward, 1998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+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Csrc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f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King et al., 2001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lastRenderedPageBreak/>
              <w:t>Ra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+ Pak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f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King et al., 2001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Raf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Mek1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Chen et al., 2001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Rac1 +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Nck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ak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Edwards et al., 1999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Rac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Mekk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Schlesinger et al., 1998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Mekk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Mek1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Schlesinger et al., 1998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Mek12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Erk12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Robinson &amp; Cobb, 1997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Erk12 + Pdk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P90rsk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Frodin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0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Grb2 + !Erk12 + !P90rsk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Sos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Douville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&amp; Downward., 1997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Sos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Abi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Okada et al., 1996;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cita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9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Abi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Eps8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Scita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9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Sos1 + Pip3 + Pi3k + Eps8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Sos1E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Innocenti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Sos1E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c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Innocenti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Sos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Hras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Margarit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0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Hra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lgds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Kikuchi &amp; Williams., 1996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lgds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p1A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Matsubara et al., 1999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Rap1A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lb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Nancy et al., 1999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alb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lbP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Ikechi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1998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RalbP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c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Kandasamy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et al., 2010; Wang et al., 2013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 xml:space="preserve">!Rac1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hoA</w:t>
            </w:r>
            <w:proofErr w:type="spellEnd"/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Iden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&amp; Collard., 2008</w:t>
            </w:r>
          </w:p>
        </w:tc>
      </w:tr>
      <w:tr w:rsidR="00CA3725" w:rsidRPr="00FB375F" w:rsidTr="00E95F50">
        <w:trPr>
          <w:trHeight w:val="345"/>
        </w:trPr>
        <w:tc>
          <w:tcPr>
            <w:tcW w:w="3510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FB375F">
              <w:rPr>
                <w:rFonts w:ascii="Gill Sans MT" w:hAnsi="Gill Sans MT"/>
                <w:sz w:val="20"/>
                <w:szCs w:val="20"/>
              </w:rPr>
              <w:t>!</w:t>
            </w: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RhoA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</w:t>
            </w:r>
            <w:r w:rsidRPr="00FB375F">
              <w:rPr>
                <w:rFonts w:ascii="Arial" w:hAnsi="Arial" w:cs="Arial"/>
                <w:sz w:val="20"/>
                <w:szCs w:val="20"/>
              </w:rPr>
              <w:t>→</w:t>
            </w:r>
            <w:r w:rsidRPr="00FB375F">
              <w:rPr>
                <w:rFonts w:ascii="Gill Sans MT" w:hAnsi="Gill Sans MT"/>
                <w:sz w:val="20"/>
                <w:szCs w:val="20"/>
              </w:rPr>
              <w:t xml:space="preserve"> Rac1</w:t>
            </w:r>
          </w:p>
        </w:tc>
        <w:tc>
          <w:tcPr>
            <w:tcW w:w="5732" w:type="dxa"/>
            <w:noWrap/>
            <w:hideMark/>
          </w:tcPr>
          <w:p w:rsidR="00CA3725" w:rsidRPr="00FB375F" w:rsidRDefault="00CA3725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FB375F">
              <w:rPr>
                <w:rFonts w:ascii="Gill Sans MT" w:hAnsi="Gill Sans MT"/>
                <w:sz w:val="20"/>
                <w:szCs w:val="20"/>
              </w:rPr>
              <w:t>Iden</w:t>
            </w:r>
            <w:proofErr w:type="spellEnd"/>
            <w:r w:rsidRPr="00FB375F">
              <w:rPr>
                <w:rFonts w:ascii="Gill Sans MT" w:hAnsi="Gill Sans MT"/>
                <w:sz w:val="20"/>
                <w:szCs w:val="20"/>
              </w:rPr>
              <w:t xml:space="preserve"> &amp; Collard., 2008</w:t>
            </w:r>
          </w:p>
        </w:tc>
      </w:tr>
    </w:tbl>
    <w:p w:rsidR="00632EF5" w:rsidRDefault="00632EF5">
      <w:bookmarkStart w:id="0" w:name="_GoBack"/>
      <w:bookmarkEnd w:id="0"/>
    </w:p>
    <w:sectPr w:rsidR="0063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Times New Roman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725"/>
    <w:rsid w:val="00291812"/>
    <w:rsid w:val="00632EF5"/>
    <w:rsid w:val="00CA3725"/>
    <w:rsid w:val="00D0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7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k</dc:creator>
  <cp:lastModifiedBy>beverk</cp:lastModifiedBy>
  <cp:revision>1</cp:revision>
  <dcterms:created xsi:type="dcterms:W3CDTF">2016-04-15T15:06:00Z</dcterms:created>
  <dcterms:modified xsi:type="dcterms:W3CDTF">2016-04-15T15:08:00Z</dcterms:modified>
</cp:coreProperties>
</file>